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05D" w:rsidRDefault="00FF505D" w:rsidP="003D0BFF">
      <w:pPr>
        <w:tabs>
          <w:tab w:val="left" w:pos="630"/>
        </w:tabs>
        <w:spacing w:after="0" w:line="240" w:lineRule="auto"/>
        <w:jc w:val="both"/>
        <w:rPr>
          <w:b/>
        </w:rPr>
      </w:pPr>
    </w:p>
    <w:p w:rsidR="00290376" w:rsidRPr="003B29F7" w:rsidRDefault="00290376" w:rsidP="00FF505D">
      <w:pPr>
        <w:ind w:firstLine="720"/>
        <w:rPr>
          <w:b/>
          <w:u w:val="single"/>
        </w:rPr>
      </w:pPr>
      <w:r w:rsidRPr="006B48CC">
        <w:rPr>
          <w:b/>
        </w:rPr>
        <w:t xml:space="preserve">S3: </w:t>
      </w:r>
      <w:r w:rsidRPr="003B29F7">
        <w:rPr>
          <w:b/>
          <w:u w:val="single"/>
        </w:rPr>
        <w:t>Details stat of tissue specific comparative analysis:</w:t>
      </w:r>
    </w:p>
    <w:p w:rsidR="00F41123" w:rsidRDefault="00290376" w:rsidP="00FF505D">
      <w:pPr>
        <w:ind w:left="720"/>
        <w:rPr>
          <w:b/>
        </w:rPr>
      </w:pPr>
      <w:r w:rsidRPr="003B29F7">
        <w:rPr>
          <w:b/>
          <w:u w:val="single"/>
        </w:rPr>
        <w:t>Tag distribution/frequency map analysis and comparison:</w:t>
      </w:r>
      <w:r>
        <w:rPr>
          <w:b/>
          <w:u w:val="single"/>
        </w:rPr>
        <w:t xml:space="preserve"> </w:t>
      </w:r>
      <w:r w:rsidRPr="003B29F7">
        <w:t xml:space="preserve">   For the relative abundance and microbial diversity analysis the whole dataset was analyzed </w:t>
      </w:r>
      <w:proofErr w:type="gramStart"/>
      <w:r w:rsidRPr="003B29F7">
        <w:t xml:space="preserve">using </w:t>
      </w:r>
      <w:r>
        <w:t xml:space="preserve"> online</w:t>
      </w:r>
      <w:proofErr w:type="gramEnd"/>
      <w:r>
        <w:t xml:space="preserve"> accessible program available at Visualization and Analysis of Microbial Population Structure (VAMP Project) (</w:t>
      </w:r>
      <w:hyperlink r:id="rId5" w:history="1">
        <w:r w:rsidRPr="00D6263C">
          <w:rPr>
            <w:rStyle w:val="Hyperlink"/>
          </w:rPr>
          <w:t>http://vamps.mbl.edu/</w:t>
        </w:r>
      </w:hyperlink>
      <w:r>
        <w:t xml:space="preserve">).  </w:t>
      </w:r>
      <w:r w:rsidRPr="00B927A3">
        <w:rPr>
          <w:b/>
        </w:rPr>
        <w:t>(a)</w:t>
      </w:r>
      <w:r>
        <w:t xml:space="preserve"> Frequency heat map at Phylum level; </w:t>
      </w:r>
      <w:r w:rsidRPr="00B927A3">
        <w:rPr>
          <w:b/>
        </w:rPr>
        <w:t>(b)</w:t>
      </w:r>
      <w:r>
        <w:t xml:space="preserve"> tissue specific Pie chart analysis for frequency mapping (0-100%) at class level; the relative complexity of the microbial community by Rarefaction curve analysis </w:t>
      </w:r>
      <w:r w:rsidRPr="00B927A3">
        <w:rPr>
          <w:b/>
        </w:rPr>
        <w:t>(c);</w:t>
      </w:r>
      <w:r>
        <w:t xml:space="preserve"> and taxonomic rank abundance for salivary glands (</w:t>
      </w:r>
      <w:r w:rsidRPr="00B927A3">
        <w:rPr>
          <w:b/>
        </w:rPr>
        <w:t>d)</w:t>
      </w:r>
      <w:r>
        <w:t xml:space="preserve"> </w:t>
      </w:r>
      <w:proofErr w:type="gramStart"/>
      <w:r>
        <w:t>and  gut</w:t>
      </w:r>
      <w:proofErr w:type="gramEnd"/>
      <w:r>
        <w:t xml:space="preserve"> </w:t>
      </w:r>
      <w:r w:rsidRPr="00B927A3">
        <w:rPr>
          <w:b/>
        </w:rPr>
        <w:t>(e)</w:t>
      </w:r>
    </w:p>
    <w:p w:rsidR="00F41123" w:rsidRDefault="00F41123" w:rsidP="00FF505D">
      <w:pPr>
        <w:ind w:left="720"/>
      </w:pPr>
    </w:p>
    <w:p w:rsidR="00F41123" w:rsidRDefault="00F41123" w:rsidP="00F41123">
      <w:pPr>
        <w:ind w:left="720" w:firstLine="720"/>
      </w:pPr>
    </w:p>
    <w:p w:rsidR="00290376" w:rsidRPr="00F41123" w:rsidRDefault="00F41123" w:rsidP="00F41123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 xml:space="preserve">      </w:t>
      </w:r>
      <w:r w:rsidRPr="00F41123">
        <w:rPr>
          <w:noProof/>
        </w:rPr>
        <w:drawing>
          <wp:inline distT="0" distB="0" distL="0" distR="0">
            <wp:extent cx="3009900" cy="4879531"/>
            <wp:effectExtent l="19050" t="0" r="0" b="0"/>
            <wp:docPr id="8" name="Picture 5" descr="E:\AcTranscriptomes\Ac_Meta_genomics\AcMetag_Paper\Tag_distribution_Phylum_Level_Frequency_heat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AcTranscriptomes\Ac_Meta_genomics\AcMetag_Paper\Tag_distribution_Phylum_Level_Frequency_heatmap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7431" t="11736" r="32523" b="15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443" cy="4882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90376" w:rsidRPr="00F41123">
        <w:rPr>
          <w:b/>
        </w:rPr>
        <w:t xml:space="preserve"> </w:t>
      </w:r>
    </w:p>
    <w:p w:rsidR="00F41123" w:rsidRDefault="00C84236" w:rsidP="00FF505D">
      <w:pPr>
        <w:ind w:left="720" w:firstLine="720"/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9.65pt;margin-top:408.75pt;width:33.85pt;height:30pt;z-index:251653120;mso-width-relative:margin;mso-height-relative:margin" filled="f" fillcolor="yellow" stroked="f">
            <v:textbox style="mso-next-textbox:#_x0000_s1027">
              <w:txbxContent>
                <w:p w:rsidR="00290376" w:rsidRPr="00345013" w:rsidRDefault="00290376" w:rsidP="00290376">
                  <w:pPr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(a)</w:t>
                  </w:r>
                </w:p>
              </w:txbxContent>
            </v:textbox>
          </v:shape>
        </w:pict>
      </w:r>
    </w:p>
    <w:p w:rsidR="00290376" w:rsidRDefault="00290376" w:rsidP="00FF505D">
      <w:pPr>
        <w:ind w:left="720" w:firstLine="720"/>
      </w:pPr>
      <w:r>
        <w:lastRenderedPageBreak/>
        <w:t xml:space="preserve">           </w:t>
      </w:r>
      <w:r>
        <w:tab/>
        <w:t xml:space="preserve">   </w:t>
      </w:r>
      <w:r w:rsidR="00C84236">
        <w:rPr>
          <w:noProof/>
        </w:rPr>
        <w:pict>
          <v:shape id="_x0000_s1028" type="#_x0000_t202" style="position:absolute;left:0;text-align:left;margin-left:182.15pt;margin-top:5.25pt;width:33.85pt;height:30pt;z-index:251654144;mso-position-horizontal-relative:text;mso-position-vertical-relative:text;mso-width-relative:margin;mso-height-relative:margin" filled="f" fillcolor="yellow" stroked="f">
            <v:textbox style="mso-next-textbox:#_x0000_s1028">
              <w:txbxContent>
                <w:p w:rsidR="00290376" w:rsidRPr="00345013" w:rsidRDefault="00290376" w:rsidP="00290376">
                  <w:pPr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(b)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6329027" cy="7000875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contrast="40000"/>
                    </a:blip>
                    <a:srcRect l="10434" t="9683" r="46497" b="5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689" cy="7000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0376" w:rsidRDefault="00C84236" w:rsidP="00290376">
      <w:r>
        <w:rPr>
          <w:noProof/>
        </w:rPr>
        <w:lastRenderedPageBreak/>
        <w:pict>
          <v:shape id="_x0000_s1029" type="#_x0000_t202" style="position:absolute;margin-left:4.4pt;margin-top:417.75pt;width:33.85pt;height:30pt;z-index:251656192;mso-width-relative:margin;mso-height-relative:margin" filled="f" fillcolor="yellow" stroked="f">
            <v:textbox>
              <w:txbxContent>
                <w:p w:rsidR="00290376" w:rsidRPr="00345013" w:rsidRDefault="00290376" w:rsidP="00290376">
                  <w:pPr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(c)</w:t>
                  </w:r>
                </w:p>
              </w:txbxContent>
            </v:textbox>
          </v:shape>
        </w:pict>
      </w:r>
      <w:r w:rsidR="00290376" w:rsidRPr="00D45243">
        <w:rPr>
          <w:noProof/>
        </w:rPr>
        <w:drawing>
          <wp:inline distT="0" distB="0" distL="0" distR="0">
            <wp:extent cx="7143750" cy="4350988"/>
            <wp:effectExtent l="19050" t="0" r="0" b="0"/>
            <wp:docPr id="6" name="Picture 1" descr="http://vamps.mbl.edu/tmp/ashwanimishra9014897_ALL_r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vamps.mbl.edu/tmp/ashwanimishra9014897_ALL_rar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3156" r="1474" b="8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7597" cy="43594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0376" w:rsidRDefault="00C84236" w:rsidP="00290376">
      <w:r>
        <w:rPr>
          <w:noProof/>
        </w:rPr>
        <w:lastRenderedPageBreak/>
        <w:pict>
          <v:shape id="_x0000_s1030" type="#_x0000_t202" style="position:absolute;margin-left:538.4pt;margin-top:406.5pt;width:33.85pt;height:30pt;z-index:251657216;mso-width-relative:margin;mso-height-relative:margin" filled="f" fillcolor="yellow" stroked="f">
            <v:textbox>
              <w:txbxContent>
                <w:p w:rsidR="00290376" w:rsidRPr="00345013" w:rsidRDefault="00290376" w:rsidP="00290376">
                  <w:pPr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(d)</w:t>
                  </w:r>
                </w:p>
              </w:txbxContent>
            </v:textbox>
          </v:shape>
        </w:pict>
      </w:r>
      <w:r w:rsidR="00290376">
        <w:rPr>
          <w:noProof/>
        </w:rPr>
        <w:drawing>
          <wp:inline distT="0" distB="0" distL="0" distR="0">
            <wp:extent cx="7315200" cy="6285456"/>
            <wp:effectExtent l="19050" t="0" r="0" b="0"/>
            <wp:docPr id="7" name="Picture 7" descr="ashwanimishra3530615Acasfs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shwanimishra3530615Acasfs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1752" cy="6291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0376" w:rsidRDefault="00290376" w:rsidP="00290376"/>
    <w:p w:rsidR="00290376" w:rsidRDefault="00290376" w:rsidP="00290376"/>
    <w:p w:rsidR="00290376" w:rsidRDefault="00290376" w:rsidP="00290376"/>
    <w:p w:rsidR="00290376" w:rsidRDefault="00290376" w:rsidP="00290376"/>
    <w:p w:rsidR="00290376" w:rsidRDefault="00290376" w:rsidP="00290376"/>
    <w:p w:rsidR="00290376" w:rsidRDefault="00290376" w:rsidP="00290376"/>
    <w:p w:rsidR="00290376" w:rsidRDefault="00290376" w:rsidP="00290376">
      <w:r>
        <w:rPr>
          <w:noProof/>
        </w:rPr>
        <w:lastRenderedPageBreak/>
        <w:drawing>
          <wp:inline distT="0" distB="0" distL="0" distR="0">
            <wp:extent cx="6308930" cy="3942198"/>
            <wp:effectExtent l="19050" t="0" r="0" b="0"/>
            <wp:docPr id="10" name="Picture 10" descr="ashwanimishra3530615Acasf_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shwanimishra3530615Acasf_m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930" cy="39421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0376" w:rsidRDefault="00C84236" w:rsidP="00290376">
      <w:r>
        <w:rPr>
          <w:noProof/>
        </w:rPr>
        <w:pict>
          <v:shape id="_x0000_s1031" type="#_x0000_t202" style="position:absolute;margin-left:465.75pt;margin-top:5.35pt;width:33.85pt;height:30pt;z-index:251658240;mso-width-relative:margin;mso-height-relative:margin" filled="f" fillcolor="yellow" stroked="f">
            <v:textbox>
              <w:txbxContent>
                <w:p w:rsidR="00290376" w:rsidRPr="00345013" w:rsidRDefault="00290376" w:rsidP="00290376">
                  <w:pPr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(e)</w:t>
                  </w:r>
                </w:p>
              </w:txbxContent>
            </v:textbox>
          </v:shape>
        </w:pict>
      </w:r>
    </w:p>
    <w:p w:rsidR="00290376" w:rsidRDefault="00290376" w:rsidP="00290376"/>
    <w:p w:rsidR="00290376" w:rsidRDefault="00290376" w:rsidP="00290376">
      <w:pPr>
        <w:ind w:firstLine="90"/>
      </w:pPr>
    </w:p>
    <w:p w:rsidR="00290376" w:rsidRDefault="00290376"/>
    <w:sectPr w:rsidR="00290376" w:rsidSect="00FF505D">
      <w:pgSz w:w="12240" w:h="15840"/>
      <w:pgMar w:top="540" w:right="810" w:bottom="270" w:left="45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2C541E"/>
    <w:multiLevelType w:val="hybridMultilevel"/>
    <w:tmpl w:val="E71A7ACE"/>
    <w:lvl w:ilvl="0" w:tplc="F19A29F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65943520"/>
    <w:multiLevelType w:val="hybridMultilevel"/>
    <w:tmpl w:val="C68ED73A"/>
    <w:lvl w:ilvl="0" w:tplc="68B8F6F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05B2"/>
    <w:rsid w:val="00027189"/>
    <w:rsid w:val="000B578F"/>
    <w:rsid w:val="000E3152"/>
    <w:rsid w:val="00126B4F"/>
    <w:rsid w:val="001C5ACC"/>
    <w:rsid w:val="0026532C"/>
    <w:rsid w:val="00290376"/>
    <w:rsid w:val="002D692F"/>
    <w:rsid w:val="003D0BFF"/>
    <w:rsid w:val="005960BE"/>
    <w:rsid w:val="005C5E2E"/>
    <w:rsid w:val="005E7D85"/>
    <w:rsid w:val="006068E1"/>
    <w:rsid w:val="00626680"/>
    <w:rsid w:val="0075590E"/>
    <w:rsid w:val="0087209E"/>
    <w:rsid w:val="008925A4"/>
    <w:rsid w:val="00950AAE"/>
    <w:rsid w:val="009D2BEB"/>
    <w:rsid w:val="00AB2637"/>
    <w:rsid w:val="00B56A77"/>
    <w:rsid w:val="00C54566"/>
    <w:rsid w:val="00C84236"/>
    <w:rsid w:val="00CB05B2"/>
    <w:rsid w:val="00E45A69"/>
    <w:rsid w:val="00F41123"/>
    <w:rsid w:val="00FA2DF4"/>
    <w:rsid w:val="00FF5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9037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D0BF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F505D"/>
  </w:style>
  <w:style w:type="paragraph" w:customStyle="1" w:styleId="desc">
    <w:name w:val="desc"/>
    <w:basedOn w:val="Normal"/>
    <w:rsid w:val="00FF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http://vamps.mbl.edu/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DIXIT</dc:creator>
  <cp:lastModifiedBy>Bugs Bunny</cp:lastModifiedBy>
  <cp:revision>3</cp:revision>
  <cp:lastPrinted>2013-10-26T03:23:00Z</cp:lastPrinted>
  <dcterms:created xsi:type="dcterms:W3CDTF">2014-02-07T17:56:00Z</dcterms:created>
  <dcterms:modified xsi:type="dcterms:W3CDTF">2014-02-07T17:57:00Z</dcterms:modified>
</cp:coreProperties>
</file>